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850"/>
        <w:gridCol w:w="851"/>
        <w:gridCol w:w="992"/>
        <w:gridCol w:w="851"/>
        <w:gridCol w:w="850"/>
        <w:gridCol w:w="709"/>
        <w:gridCol w:w="850"/>
        <w:gridCol w:w="851"/>
        <w:gridCol w:w="850"/>
      </w:tblGrid>
      <w:tr w:rsidR="00AC2500" w:rsidRPr="00AC2500" w14:paraId="02AF4FBA" w14:textId="77777777" w:rsidTr="00BE4CC2">
        <w:tc>
          <w:tcPr>
            <w:tcW w:w="10201" w:type="dxa"/>
            <w:gridSpan w:val="12"/>
          </w:tcPr>
          <w:p w14:paraId="581A43FE" w14:textId="4E0FC27A" w:rsidR="00D15DAD" w:rsidRPr="00AC2500" w:rsidRDefault="00D15DAD" w:rsidP="00D15DA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C2500">
              <w:rPr>
                <w:rFonts w:ascii="Times New Roman" w:hAnsi="Times New Roman" w:cs="Times New Roman"/>
                <w:b/>
                <w:bCs/>
                <w:szCs w:val="21"/>
              </w:rPr>
              <w:t>Supplementary Table 1</w:t>
            </w:r>
          </w:p>
        </w:tc>
      </w:tr>
      <w:tr w:rsidR="00AC2500" w:rsidRPr="00AC2500" w14:paraId="6520D7F0" w14:textId="77777777" w:rsidTr="00BE4CC2">
        <w:tc>
          <w:tcPr>
            <w:tcW w:w="10201" w:type="dxa"/>
            <w:gridSpan w:val="12"/>
            <w:tcBorders>
              <w:bottom w:val="single" w:sz="8" w:space="0" w:color="auto"/>
            </w:tcBorders>
          </w:tcPr>
          <w:p w14:paraId="4021A0C1" w14:textId="1F40FC85" w:rsidR="00A07CB1" w:rsidRPr="00AC2500" w:rsidRDefault="00A07CB1" w:rsidP="00D15DAD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30282533"/>
            <w:r w:rsidRPr="00AC2500">
              <w:rPr>
                <w:rFonts w:ascii="Times New Roman" w:hAnsi="Times New Roman" w:cs="Times New Roman"/>
                <w:szCs w:val="21"/>
              </w:rPr>
              <w:t>Number of stenos</w:t>
            </w:r>
            <w:r w:rsidR="00134E51" w:rsidRPr="00AC2500">
              <w:rPr>
                <w:rFonts w:ascii="Times New Roman" w:hAnsi="Times New Roman" w:cs="Times New Roman"/>
                <w:szCs w:val="21"/>
              </w:rPr>
              <w:t>e</w:t>
            </w:r>
            <w:r w:rsidRPr="00AC2500">
              <w:rPr>
                <w:rFonts w:ascii="Times New Roman" w:hAnsi="Times New Roman" w:cs="Times New Roman"/>
                <w:szCs w:val="21"/>
              </w:rPr>
              <w:t>s/moderate-severe stenos</w:t>
            </w:r>
            <w:r w:rsidR="00134E51" w:rsidRPr="00AC2500">
              <w:rPr>
                <w:rFonts w:ascii="Times New Roman" w:hAnsi="Times New Roman" w:cs="Times New Roman"/>
                <w:szCs w:val="21"/>
              </w:rPr>
              <w:t>e</w:t>
            </w:r>
            <w:r w:rsidRPr="00AC2500">
              <w:rPr>
                <w:rFonts w:ascii="Times New Roman" w:hAnsi="Times New Roman" w:cs="Times New Roman"/>
                <w:szCs w:val="21"/>
              </w:rPr>
              <w:t xml:space="preserve">s in each age group by </w:t>
            </w:r>
            <w:r w:rsidR="000104EA">
              <w:rPr>
                <w:rFonts w:ascii="Times New Roman" w:hAnsi="Times New Roman" w:cs="Times New Roman" w:hint="eastAsia"/>
                <w:szCs w:val="21"/>
              </w:rPr>
              <w:t>sex</w:t>
            </w:r>
          </w:p>
        </w:tc>
      </w:tr>
      <w:tr w:rsidR="00AC2500" w:rsidRPr="00AC2500" w14:paraId="455888AE" w14:textId="77777777" w:rsidTr="00EF474A">
        <w:tc>
          <w:tcPr>
            <w:tcW w:w="5240" w:type="dxa"/>
            <w:gridSpan w:val="6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ED1B3CE" w14:textId="359E24F6" w:rsidR="00A07CB1" w:rsidRPr="00AC2500" w:rsidRDefault="00A07CB1" w:rsidP="000106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Male (n=287)</w:t>
            </w:r>
          </w:p>
        </w:tc>
        <w:tc>
          <w:tcPr>
            <w:tcW w:w="4961" w:type="dxa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3A46B347" w14:textId="5B936BCC" w:rsidR="00A07CB1" w:rsidRPr="00AC2500" w:rsidRDefault="00A07CB1" w:rsidP="000106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Female (n=286)</w:t>
            </w:r>
          </w:p>
        </w:tc>
      </w:tr>
      <w:tr w:rsidR="00AC2500" w:rsidRPr="00AC2500" w14:paraId="36E8AA9F" w14:textId="77777777" w:rsidTr="00BE4CC2">
        <w:tc>
          <w:tcPr>
            <w:tcW w:w="846" w:type="dxa"/>
            <w:tcBorders>
              <w:top w:val="single" w:sz="4" w:space="0" w:color="auto"/>
            </w:tcBorders>
          </w:tcPr>
          <w:p w14:paraId="7080458A" w14:textId="49F94D44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Age (n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3F8A02B" w14:textId="7C160B55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An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254DC9" w14:textId="74BDAFB7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Pos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2612C0" w14:textId="488F9880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ICA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DAA3DF9" w14:textId="47DA33D3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ECAS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13FAB181" w14:textId="7C3B8AC5" w:rsidR="00A07CB1" w:rsidRPr="00AC2500" w:rsidRDefault="001C5C98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T</w:t>
            </w:r>
            <w:r w:rsidR="00A07CB1" w:rsidRPr="00AC2500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57183459" w14:textId="1BB0308D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Age (n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9D31B1" w14:textId="514343A6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An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883AB3" w14:textId="1C871A83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Pos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040D857" w14:textId="13AA9951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ICA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2B8705B" w14:textId="12C881B5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ECA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BAF227" w14:textId="3D41563B" w:rsidR="00A07CB1" w:rsidRPr="00AC2500" w:rsidRDefault="001C5C98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T</w:t>
            </w:r>
            <w:r w:rsidR="00A07CB1" w:rsidRPr="00AC2500">
              <w:rPr>
                <w:rFonts w:ascii="Times New Roman" w:hAnsi="Times New Roman" w:cs="Times New Roman"/>
                <w:szCs w:val="21"/>
              </w:rPr>
              <w:t>otal</w:t>
            </w:r>
          </w:p>
        </w:tc>
      </w:tr>
      <w:tr w:rsidR="00AC2500" w:rsidRPr="00AC2500" w14:paraId="596127AB" w14:textId="77777777" w:rsidTr="00BE4CC2">
        <w:tc>
          <w:tcPr>
            <w:tcW w:w="846" w:type="dxa"/>
          </w:tcPr>
          <w:p w14:paraId="16E66843" w14:textId="6918BAA8" w:rsidR="00A07CB1" w:rsidRPr="00AC2500" w:rsidRDefault="00044C2F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gt; </w:t>
            </w:r>
            <w:r w:rsidR="00A07CB1" w:rsidRPr="00AC2500">
              <w:rPr>
                <w:rFonts w:ascii="Times New Roman" w:hAnsi="Times New Roman" w:cs="Times New Roman"/>
                <w:szCs w:val="21"/>
              </w:rPr>
              <w:t>80 (24)</w:t>
            </w:r>
          </w:p>
        </w:tc>
        <w:tc>
          <w:tcPr>
            <w:tcW w:w="850" w:type="dxa"/>
          </w:tcPr>
          <w:p w14:paraId="203A854B" w14:textId="3BF73A38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130/3</w:t>
            </w:r>
          </w:p>
        </w:tc>
        <w:tc>
          <w:tcPr>
            <w:tcW w:w="851" w:type="dxa"/>
          </w:tcPr>
          <w:p w14:paraId="00185582" w14:textId="16815235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26/5</w:t>
            </w:r>
          </w:p>
        </w:tc>
        <w:tc>
          <w:tcPr>
            <w:tcW w:w="850" w:type="dxa"/>
          </w:tcPr>
          <w:p w14:paraId="409505BD" w14:textId="190310E1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91/4</w:t>
            </w:r>
          </w:p>
        </w:tc>
        <w:tc>
          <w:tcPr>
            <w:tcW w:w="851" w:type="dxa"/>
          </w:tcPr>
          <w:p w14:paraId="3009EF44" w14:textId="25AB3872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65/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985E6C2" w14:textId="527D44F7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156/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638F076" w14:textId="59301EB8" w:rsidR="00AC2500" w:rsidRPr="00AC2500" w:rsidRDefault="00044C2F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07CB1" w:rsidRPr="00AC2500">
              <w:rPr>
                <w:rFonts w:ascii="Times New Roman" w:hAnsi="Times New Roman" w:cs="Times New Roman"/>
                <w:szCs w:val="21"/>
              </w:rPr>
              <w:t>80</w:t>
            </w:r>
          </w:p>
          <w:p w14:paraId="082CCF62" w14:textId="316DDD46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(16)</w:t>
            </w:r>
          </w:p>
        </w:tc>
        <w:tc>
          <w:tcPr>
            <w:tcW w:w="850" w:type="dxa"/>
          </w:tcPr>
          <w:p w14:paraId="3A1CA79C" w14:textId="4F860842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72/2</w:t>
            </w:r>
          </w:p>
        </w:tc>
        <w:tc>
          <w:tcPr>
            <w:tcW w:w="709" w:type="dxa"/>
          </w:tcPr>
          <w:p w14:paraId="7856F0AC" w14:textId="63F7A2AB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8/0</w:t>
            </w:r>
          </w:p>
        </w:tc>
        <w:tc>
          <w:tcPr>
            <w:tcW w:w="850" w:type="dxa"/>
          </w:tcPr>
          <w:p w14:paraId="3A5BF0FE" w14:textId="3124C8F5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51/1</w:t>
            </w:r>
          </w:p>
        </w:tc>
        <w:tc>
          <w:tcPr>
            <w:tcW w:w="851" w:type="dxa"/>
          </w:tcPr>
          <w:p w14:paraId="74391983" w14:textId="6B3E2E6D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29/1</w:t>
            </w:r>
          </w:p>
        </w:tc>
        <w:tc>
          <w:tcPr>
            <w:tcW w:w="850" w:type="dxa"/>
          </w:tcPr>
          <w:p w14:paraId="4D949D3E" w14:textId="4FE0729F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80/2</w:t>
            </w:r>
          </w:p>
        </w:tc>
      </w:tr>
      <w:tr w:rsidR="00AC2500" w:rsidRPr="00AC2500" w14:paraId="290E7CC1" w14:textId="77777777" w:rsidTr="00BE4CC2">
        <w:tc>
          <w:tcPr>
            <w:tcW w:w="846" w:type="dxa"/>
          </w:tcPr>
          <w:p w14:paraId="7F3BA448" w14:textId="7A3B8940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71-80 (77)</w:t>
            </w:r>
          </w:p>
        </w:tc>
        <w:tc>
          <w:tcPr>
            <w:tcW w:w="850" w:type="dxa"/>
          </w:tcPr>
          <w:p w14:paraId="2E1A6434" w14:textId="590D5FD3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336/9</w:t>
            </w:r>
          </w:p>
        </w:tc>
        <w:tc>
          <w:tcPr>
            <w:tcW w:w="851" w:type="dxa"/>
          </w:tcPr>
          <w:p w14:paraId="4582F715" w14:textId="7121F9FD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57/11</w:t>
            </w:r>
          </w:p>
        </w:tc>
        <w:tc>
          <w:tcPr>
            <w:tcW w:w="850" w:type="dxa"/>
          </w:tcPr>
          <w:p w14:paraId="4C4DB273" w14:textId="34A12370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217/7</w:t>
            </w:r>
          </w:p>
        </w:tc>
        <w:tc>
          <w:tcPr>
            <w:tcW w:w="851" w:type="dxa"/>
          </w:tcPr>
          <w:p w14:paraId="5BC3CD1A" w14:textId="24D9581B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176/1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9C27DE1" w14:textId="2ACBA9D9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393/2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1A04ACC" w14:textId="2E285A08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71-80 (83)</w:t>
            </w:r>
          </w:p>
        </w:tc>
        <w:tc>
          <w:tcPr>
            <w:tcW w:w="850" w:type="dxa"/>
          </w:tcPr>
          <w:p w14:paraId="7D621A3F" w14:textId="5D12AB90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308/7</w:t>
            </w:r>
          </w:p>
        </w:tc>
        <w:tc>
          <w:tcPr>
            <w:tcW w:w="709" w:type="dxa"/>
          </w:tcPr>
          <w:p w14:paraId="3795CE30" w14:textId="304C982B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46/5</w:t>
            </w:r>
          </w:p>
        </w:tc>
        <w:tc>
          <w:tcPr>
            <w:tcW w:w="850" w:type="dxa"/>
          </w:tcPr>
          <w:p w14:paraId="0913CAA7" w14:textId="4B87FA1E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226/7</w:t>
            </w:r>
          </w:p>
        </w:tc>
        <w:tc>
          <w:tcPr>
            <w:tcW w:w="851" w:type="dxa"/>
          </w:tcPr>
          <w:p w14:paraId="57521985" w14:textId="3A9327BE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128/5</w:t>
            </w:r>
          </w:p>
        </w:tc>
        <w:tc>
          <w:tcPr>
            <w:tcW w:w="850" w:type="dxa"/>
          </w:tcPr>
          <w:p w14:paraId="03A9EDA5" w14:textId="709A144D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354/12</w:t>
            </w:r>
          </w:p>
        </w:tc>
      </w:tr>
      <w:tr w:rsidR="00AC2500" w:rsidRPr="00AC2500" w14:paraId="40041ECF" w14:textId="77777777" w:rsidTr="00BE4CC2">
        <w:tc>
          <w:tcPr>
            <w:tcW w:w="846" w:type="dxa"/>
          </w:tcPr>
          <w:p w14:paraId="2BD4B93A" w14:textId="3F806508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61-70 (76)</w:t>
            </w:r>
          </w:p>
        </w:tc>
        <w:tc>
          <w:tcPr>
            <w:tcW w:w="850" w:type="dxa"/>
          </w:tcPr>
          <w:p w14:paraId="1AD2B9FE" w14:textId="3BB0C324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278/16</w:t>
            </w:r>
          </w:p>
        </w:tc>
        <w:tc>
          <w:tcPr>
            <w:tcW w:w="851" w:type="dxa"/>
          </w:tcPr>
          <w:p w14:paraId="21360989" w14:textId="073B10C0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51/10</w:t>
            </w:r>
          </w:p>
        </w:tc>
        <w:tc>
          <w:tcPr>
            <w:tcW w:w="850" w:type="dxa"/>
          </w:tcPr>
          <w:p w14:paraId="31189274" w14:textId="4115C42C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177/10</w:t>
            </w:r>
          </w:p>
        </w:tc>
        <w:tc>
          <w:tcPr>
            <w:tcW w:w="851" w:type="dxa"/>
          </w:tcPr>
          <w:p w14:paraId="16B74323" w14:textId="7B13A6F2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152/1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2388EFE" w14:textId="623FB5CF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329/2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F9744C6" w14:textId="05766FD5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61-70 (109)</w:t>
            </w:r>
          </w:p>
        </w:tc>
        <w:tc>
          <w:tcPr>
            <w:tcW w:w="850" w:type="dxa"/>
          </w:tcPr>
          <w:p w14:paraId="3936161B" w14:textId="2BACF96D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313/5</w:t>
            </w:r>
          </w:p>
        </w:tc>
        <w:tc>
          <w:tcPr>
            <w:tcW w:w="709" w:type="dxa"/>
          </w:tcPr>
          <w:p w14:paraId="6AFAC9CC" w14:textId="25E9832C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30/6</w:t>
            </w:r>
          </w:p>
        </w:tc>
        <w:tc>
          <w:tcPr>
            <w:tcW w:w="850" w:type="dxa"/>
          </w:tcPr>
          <w:p w14:paraId="321C7598" w14:textId="3A686B81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216/7</w:t>
            </w:r>
          </w:p>
        </w:tc>
        <w:tc>
          <w:tcPr>
            <w:tcW w:w="851" w:type="dxa"/>
          </w:tcPr>
          <w:p w14:paraId="08D82402" w14:textId="52F118A4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127/4</w:t>
            </w:r>
          </w:p>
        </w:tc>
        <w:tc>
          <w:tcPr>
            <w:tcW w:w="850" w:type="dxa"/>
          </w:tcPr>
          <w:p w14:paraId="66EA27C2" w14:textId="6209C64E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343/11</w:t>
            </w:r>
          </w:p>
        </w:tc>
      </w:tr>
      <w:tr w:rsidR="00AC2500" w:rsidRPr="00AC2500" w14:paraId="7309DEB5" w14:textId="77777777" w:rsidTr="00BE4CC2">
        <w:tc>
          <w:tcPr>
            <w:tcW w:w="846" w:type="dxa"/>
          </w:tcPr>
          <w:p w14:paraId="791EC329" w14:textId="7FFE52F6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51-60 (80)</w:t>
            </w:r>
          </w:p>
        </w:tc>
        <w:tc>
          <w:tcPr>
            <w:tcW w:w="850" w:type="dxa"/>
          </w:tcPr>
          <w:p w14:paraId="2C32058A" w14:textId="5AC1B6EE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183/0</w:t>
            </w:r>
          </w:p>
        </w:tc>
        <w:tc>
          <w:tcPr>
            <w:tcW w:w="851" w:type="dxa"/>
          </w:tcPr>
          <w:p w14:paraId="160B4C89" w14:textId="5493A333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22/5</w:t>
            </w:r>
          </w:p>
        </w:tc>
        <w:tc>
          <w:tcPr>
            <w:tcW w:w="850" w:type="dxa"/>
          </w:tcPr>
          <w:p w14:paraId="4A83EF99" w14:textId="3BF87F63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133/3</w:t>
            </w:r>
          </w:p>
        </w:tc>
        <w:tc>
          <w:tcPr>
            <w:tcW w:w="851" w:type="dxa"/>
          </w:tcPr>
          <w:p w14:paraId="428B9387" w14:textId="473BBAFA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72/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2FBA00C" w14:textId="412EA715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205/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FA77ECD" w14:textId="0A59E7C9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51-60 (62)</w:t>
            </w:r>
          </w:p>
        </w:tc>
        <w:tc>
          <w:tcPr>
            <w:tcW w:w="850" w:type="dxa"/>
          </w:tcPr>
          <w:p w14:paraId="57B879BB" w14:textId="361DB15C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124/3</w:t>
            </w:r>
          </w:p>
        </w:tc>
        <w:tc>
          <w:tcPr>
            <w:tcW w:w="709" w:type="dxa"/>
          </w:tcPr>
          <w:p w14:paraId="5B22CD21" w14:textId="2C29D7C3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13/2</w:t>
            </w:r>
          </w:p>
        </w:tc>
        <w:tc>
          <w:tcPr>
            <w:tcW w:w="850" w:type="dxa"/>
          </w:tcPr>
          <w:p w14:paraId="61244ECB" w14:textId="064B312F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86/4</w:t>
            </w:r>
          </w:p>
        </w:tc>
        <w:tc>
          <w:tcPr>
            <w:tcW w:w="851" w:type="dxa"/>
          </w:tcPr>
          <w:p w14:paraId="48EF997D" w14:textId="0DAA973E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51/1</w:t>
            </w:r>
          </w:p>
        </w:tc>
        <w:tc>
          <w:tcPr>
            <w:tcW w:w="850" w:type="dxa"/>
          </w:tcPr>
          <w:p w14:paraId="2AE01EC9" w14:textId="2C0993C0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137/5</w:t>
            </w:r>
          </w:p>
        </w:tc>
      </w:tr>
      <w:tr w:rsidR="00AC2500" w:rsidRPr="00AC2500" w14:paraId="3985DA2B" w14:textId="77777777" w:rsidTr="00BE4CC2">
        <w:tc>
          <w:tcPr>
            <w:tcW w:w="846" w:type="dxa"/>
          </w:tcPr>
          <w:p w14:paraId="5CB1AFDA" w14:textId="3EE8B418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41-50 (27)</w:t>
            </w:r>
          </w:p>
        </w:tc>
        <w:tc>
          <w:tcPr>
            <w:tcW w:w="850" w:type="dxa"/>
          </w:tcPr>
          <w:p w14:paraId="27B41FD4" w14:textId="0051CB06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56/0</w:t>
            </w:r>
          </w:p>
        </w:tc>
        <w:tc>
          <w:tcPr>
            <w:tcW w:w="851" w:type="dxa"/>
          </w:tcPr>
          <w:p w14:paraId="4435D57E" w14:textId="5CE65189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6/0</w:t>
            </w:r>
          </w:p>
        </w:tc>
        <w:tc>
          <w:tcPr>
            <w:tcW w:w="850" w:type="dxa"/>
          </w:tcPr>
          <w:p w14:paraId="604C1591" w14:textId="5980E3A2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35/0</w:t>
            </w:r>
          </w:p>
        </w:tc>
        <w:tc>
          <w:tcPr>
            <w:tcW w:w="851" w:type="dxa"/>
          </w:tcPr>
          <w:p w14:paraId="61E450DD" w14:textId="40A99D63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27/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BAC8265" w14:textId="35CCA526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62/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EFF0B6D" w14:textId="5C47164D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41-50 (12)</w:t>
            </w:r>
          </w:p>
        </w:tc>
        <w:tc>
          <w:tcPr>
            <w:tcW w:w="850" w:type="dxa"/>
          </w:tcPr>
          <w:p w14:paraId="6965FF9B" w14:textId="2E2F663C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23/0</w:t>
            </w:r>
          </w:p>
        </w:tc>
        <w:tc>
          <w:tcPr>
            <w:tcW w:w="709" w:type="dxa"/>
          </w:tcPr>
          <w:p w14:paraId="090BC131" w14:textId="6B71D29A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1/0</w:t>
            </w:r>
          </w:p>
        </w:tc>
        <w:tc>
          <w:tcPr>
            <w:tcW w:w="850" w:type="dxa"/>
          </w:tcPr>
          <w:p w14:paraId="22FF2D26" w14:textId="6478DDB8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15/0</w:t>
            </w:r>
          </w:p>
        </w:tc>
        <w:tc>
          <w:tcPr>
            <w:tcW w:w="851" w:type="dxa"/>
          </w:tcPr>
          <w:p w14:paraId="3273D50F" w14:textId="0BDEBE87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9/0</w:t>
            </w:r>
          </w:p>
        </w:tc>
        <w:tc>
          <w:tcPr>
            <w:tcW w:w="850" w:type="dxa"/>
          </w:tcPr>
          <w:p w14:paraId="20C17A84" w14:textId="0675F86E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24/0</w:t>
            </w:r>
          </w:p>
        </w:tc>
      </w:tr>
      <w:tr w:rsidR="00AC2500" w:rsidRPr="00AC2500" w14:paraId="3085C567" w14:textId="77777777" w:rsidTr="00BE4CC2">
        <w:tc>
          <w:tcPr>
            <w:tcW w:w="846" w:type="dxa"/>
          </w:tcPr>
          <w:p w14:paraId="5F0F70A5" w14:textId="0AD2E2FE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30-40 (3)</w:t>
            </w:r>
          </w:p>
        </w:tc>
        <w:tc>
          <w:tcPr>
            <w:tcW w:w="850" w:type="dxa"/>
          </w:tcPr>
          <w:p w14:paraId="6E615FA7" w14:textId="575AF38D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4/0</w:t>
            </w:r>
          </w:p>
        </w:tc>
        <w:tc>
          <w:tcPr>
            <w:tcW w:w="851" w:type="dxa"/>
          </w:tcPr>
          <w:p w14:paraId="289F7138" w14:textId="573E5AC9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0/0</w:t>
            </w:r>
          </w:p>
        </w:tc>
        <w:tc>
          <w:tcPr>
            <w:tcW w:w="850" w:type="dxa"/>
          </w:tcPr>
          <w:p w14:paraId="07C74C63" w14:textId="4607A925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3/0</w:t>
            </w:r>
          </w:p>
        </w:tc>
        <w:tc>
          <w:tcPr>
            <w:tcW w:w="851" w:type="dxa"/>
          </w:tcPr>
          <w:p w14:paraId="03CA19AE" w14:textId="2EF0C38A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1/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A85719D" w14:textId="06E87874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4/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B47E606" w14:textId="08A950BD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30-40 (4)</w:t>
            </w:r>
          </w:p>
        </w:tc>
        <w:tc>
          <w:tcPr>
            <w:tcW w:w="850" w:type="dxa"/>
          </w:tcPr>
          <w:p w14:paraId="10506EC4" w14:textId="628B20A0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9/0</w:t>
            </w:r>
          </w:p>
        </w:tc>
        <w:tc>
          <w:tcPr>
            <w:tcW w:w="709" w:type="dxa"/>
          </w:tcPr>
          <w:p w14:paraId="78B60EF8" w14:textId="0E6F7C49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1/0</w:t>
            </w:r>
          </w:p>
        </w:tc>
        <w:tc>
          <w:tcPr>
            <w:tcW w:w="850" w:type="dxa"/>
          </w:tcPr>
          <w:p w14:paraId="7B694204" w14:textId="7B3FFCFB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6/0</w:t>
            </w:r>
          </w:p>
        </w:tc>
        <w:tc>
          <w:tcPr>
            <w:tcW w:w="851" w:type="dxa"/>
          </w:tcPr>
          <w:p w14:paraId="10169276" w14:textId="60D9355F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4/0</w:t>
            </w:r>
          </w:p>
        </w:tc>
        <w:tc>
          <w:tcPr>
            <w:tcW w:w="850" w:type="dxa"/>
          </w:tcPr>
          <w:p w14:paraId="4CFD67D9" w14:textId="76C858F8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10/0</w:t>
            </w:r>
          </w:p>
        </w:tc>
      </w:tr>
      <w:tr w:rsidR="00AC2500" w:rsidRPr="00AC2500" w14:paraId="1C656CAF" w14:textId="77777777" w:rsidTr="00BE4CC2">
        <w:tc>
          <w:tcPr>
            <w:tcW w:w="846" w:type="dxa"/>
            <w:tcBorders>
              <w:bottom w:val="single" w:sz="8" w:space="0" w:color="auto"/>
            </w:tcBorders>
          </w:tcPr>
          <w:p w14:paraId="16F2C488" w14:textId="2762951D" w:rsidR="00A07CB1" w:rsidRPr="00AC2500" w:rsidRDefault="001C5C98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T</w:t>
            </w:r>
            <w:r w:rsidR="00A07CB1" w:rsidRPr="00AC2500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7A6A4D26" w14:textId="0D30BB5C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987/28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5B1EB067" w14:textId="219068D4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162/31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43623429" w14:textId="658A4977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656/24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2977F372" w14:textId="05314D40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493/35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4" w:space="0" w:color="auto"/>
            </w:tcBorders>
          </w:tcPr>
          <w:p w14:paraId="018216F3" w14:textId="1F619EDC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1149/59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8" w:space="0" w:color="auto"/>
            </w:tcBorders>
          </w:tcPr>
          <w:p w14:paraId="79C31B20" w14:textId="5BE98A29" w:rsidR="00A07CB1" w:rsidRPr="00AC2500" w:rsidRDefault="001C5C98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T</w:t>
            </w:r>
            <w:r w:rsidR="00A07CB1" w:rsidRPr="00AC2500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4CF49C1A" w14:textId="1CC4DEAC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849/17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5F15667D" w14:textId="479F3DEE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99/13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5309A978" w14:textId="07E17806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600/19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34B73530" w14:textId="6FC630FA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348/11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73804F0C" w14:textId="7F0A0718" w:rsidR="00A07CB1" w:rsidRPr="00AC2500" w:rsidRDefault="00A07CB1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948/30</w:t>
            </w:r>
          </w:p>
        </w:tc>
      </w:tr>
      <w:tr w:rsidR="00A07CB1" w:rsidRPr="00AC2500" w14:paraId="1143225F" w14:textId="77777777" w:rsidTr="00BE4CC2">
        <w:tc>
          <w:tcPr>
            <w:tcW w:w="10201" w:type="dxa"/>
            <w:gridSpan w:val="12"/>
            <w:tcBorders>
              <w:top w:val="single" w:sz="8" w:space="0" w:color="auto"/>
            </w:tcBorders>
          </w:tcPr>
          <w:p w14:paraId="7120C56F" w14:textId="3B0C11D5" w:rsidR="00A07CB1" w:rsidRPr="00AC2500" w:rsidRDefault="00F07E97" w:rsidP="000106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2500">
              <w:rPr>
                <w:rFonts w:ascii="Times New Roman" w:hAnsi="Times New Roman" w:cs="Times New Roman"/>
                <w:szCs w:val="21"/>
              </w:rPr>
              <w:t>Abbreviations</w:t>
            </w:r>
            <w:r w:rsidR="00B71EDC" w:rsidRPr="00AC2500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A07CB1" w:rsidRPr="00AC2500">
              <w:rPr>
                <w:rFonts w:ascii="Times New Roman" w:hAnsi="Times New Roman" w:cs="Times New Roman"/>
                <w:szCs w:val="21"/>
              </w:rPr>
              <w:t>Ant: anterior circulation stenosis; Post: posterior circulation stenosis; ICAS: intracranial atherosclerotic stenosis; ECAS: extracranial atherosclerotic stenosis</w:t>
            </w:r>
          </w:p>
        </w:tc>
      </w:tr>
      <w:bookmarkEnd w:id="0"/>
    </w:tbl>
    <w:p w14:paraId="368762EC" w14:textId="1AFBAF15" w:rsidR="00461BD8" w:rsidRPr="00AC2500" w:rsidRDefault="00461BD8" w:rsidP="00B11A9C">
      <w:pPr>
        <w:jc w:val="distribute"/>
        <w:rPr>
          <w:rFonts w:ascii="Times New Roman" w:hAnsi="Times New Roman" w:cs="Times New Roman"/>
          <w:szCs w:val="21"/>
        </w:rPr>
      </w:pPr>
    </w:p>
    <w:sectPr w:rsidR="00461BD8" w:rsidRPr="00AC2500" w:rsidSect="00BB51A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120FB" w14:textId="77777777" w:rsidR="00342043" w:rsidRDefault="00342043" w:rsidP="00A07CB1">
      <w:r>
        <w:separator/>
      </w:r>
    </w:p>
  </w:endnote>
  <w:endnote w:type="continuationSeparator" w:id="0">
    <w:p w14:paraId="76AD97B6" w14:textId="77777777" w:rsidR="00342043" w:rsidRDefault="00342043" w:rsidP="00A07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3A7A4" w14:textId="77777777" w:rsidR="00342043" w:rsidRDefault="00342043" w:rsidP="00A07CB1">
      <w:r>
        <w:separator/>
      </w:r>
    </w:p>
  </w:footnote>
  <w:footnote w:type="continuationSeparator" w:id="0">
    <w:p w14:paraId="566D23CD" w14:textId="77777777" w:rsidR="00342043" w:rsidRDefault="00342043" w:rsidP="00A07C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3MLA0NLAwNTc0NDBV0lEKTi0uzszPAykwqgUA2MLZvywAAAA="/>
  </w:docVars>
  <w:rsids>
    <w:rsidRoot w:val="00EA0403"/>
    <w:rsid w:val="000104EA"/>
    <w:rsid w:val="000106F7"/>
    <w:rsid w:val="00044C2F"/>
    <w:rsid w:val="00134E51"/>
    <w:rsid w:val="001C5C98"/>
    <w:rsid w:val="00216B9A"/>
    <w:rsid w:val="002D5C79"/>
    <w:rsid w:val="002F4E59"/>
    <w:rsid w:val="003125E3"/>
    <w:rsid w:val="00342043"/>
    <w:rsid w:val="00360EB1"/>
    <w:rsid w:val="004250F1"/>
    <w:rsid w:val="00461BD8"/>
    <w:rsid w:val="004A4ECE"/>
    <w:rsid w:val="00535080"/>
    <w:rsid w:val="00540823"/>
    <w:rsid w:val="00543CEE"/>
    <w:rsid w:val="005B250C"/>
    <w:rsid w:val="00646124"/>
    <w:rsid w:val="00674B8B"/>
    <w:rsid w:val="006E54A3"/>
    <w:rsid w:val="006F0B69"/>
    <w:rsid w:val="007804D9"/>
    <w:rsid w:val="007C130F"/>
    <w:rsid w:val="007D5A67"/>
    <w:rsid w:val="00813A98"/>
    <w:rsid w:val="00842054"/>
    <w:rsid w:val="008B1EF8"/>
    <w:rsid w:val="008C732F"/>
    <w:rsid w:val="009353B3"/>
    <w:rsid w:val="009718FC"/>
    <w:rsid w:val="00A0146C"/>
    <w:rsid w:val="00A07CB1"/>
    <w:rsid w:val="00A61625"/>
    <w:rsid w:val="00AC2500"/>
    <w:rsid w:val="00AD7B01"/>
    <w:rsid w:val="00B11A9C"/>
    <w:rsid w:val="00B13ABC"/>
    <w:rsid w:val="00B71127"/>
    <w:rsid w:val="00B71EDC"/>
    <w:rsid w:val="00BB51A9"/>
    <w:rsid w:val="00BE4CC2"/>
    <w:rsid w:val="00C41246"/>
    <w:rsid w:val="00D15DAD"/>
    <w:rsid w:val="00D35F82"/>
    <w:rsid w:val="00D96BA5"/>
    <w:rsid w:val="00E02DC9"/>
    <w:rsid w:val="00E53692"/>
    <w:rsid w:val="00E77B54"/>
    <w:rsid w:val="00EA0403"/>
    <w:rsid w:val="00EF474A"/>
    <w:rsid w:val="00F07E97"/>
    <w:rsid w:val="00FA2B28"/>
    <w:rsid w:val="00FD5941"/>
    <w:rsid w:val="00FF7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87EC92"/>
  <w15:chartTrackingRefBased/>
  <w15:docId w15:val="{E6291283-774C-4673-B7B2-DBAA053F4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C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CB1"/>
    <w:rPr>
      <w:sz w:val="18"/>
      <w:szCs w:val="18"/>
    </w:rPr>
  </w:style>
  <w:style w:type="table" w:styleId="a7">
    <w:name w:val="Table Grid"/>
    <w:basedOn w:val="a1"/>
    <w:uiPriority w:val="39"/>
    <w:rsid w:val="00A07C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44C2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 玉莱</dc:creator>
  <cp:keywords/>
  <dc:description/>
  <cp:lastModifiedBy>玉莱 康</cp:lastModifiedBy>
  <cp:revision>76</cp:revision>
  <dcterms:created xsi:type="dcterms:W3CDTF">2023-03-21T00:55:00Z</dcterms:created>
  <dcterms:modified xsi:type="dcterms:W3CDTF">2023-06-25T00:31:00Z</dcterms:modified>
</cp:coreProperties>
</file>